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4DF" w:rsidRDefault="008630EE">
      <w:bookmarkStart w:id="0" w:name="_GoBack"/>
      <w:bookmarkEnd w:id="0"/>
      <w:r>
        <w:t xml:space="preserve">Supplementary Materials: </w:t>
      </w:r>
    </w:p>
    <w:p w:rsidR="008630EE" w:rsidRDefault="008630EE">
      <w:r w:rsidRPr="008630EE">
        <w:rPr>
          <w:b/>
        </w:rPr>
        <w:t>Table 1</w:t>
      </w:r>
      <w:r>
        <w:t xml:space="preserve"> Reasons for </w:t>
      </w:r>
      <w:r w:rsidR="00F5793B">
        <w:t xml:space="preserve">non-compliance with second phase angle measure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630EE" w:rsidTr="008630EE">
        <w:tc>
          <w:tcPr>
            <w:tcW w:w="4675" w:type="dxa"/>
          </w:tcPr>
          <w:p w:rsidR="008630EE" w:rsidRDefault="000D47A8">
            <w:r>
              <w:t>Reason for m</w:t>
            </w:r>
            <w:r w:rsidR="008630EE">
              <w:t>issed 2</w:t>
            </w:r>
            <w:r w:rsidR="008630EE" w:rsidRPr="008630EE">
              <w:rPr>
                <w:vertAlign w:val="superscript"/>
              </w:rPr>
              <w:t>nd</w:t>
            </w:r>
            <w:r>
              <w:t xml:space="preserve"> phase a</w:t>
            </w:r>
            <w:r w:rsidR="008630EE">
              <w:t>ngle</w:t>
            </w:r>
          </w:p>
        </w:tc>
        <w:tc>
          <w:tcPr>
            <w:tcW w:w="4675" w:type="dxa"/>
          </w:tcPr>
          <w:p w:rsidR="008630EE" w:rsidRDefault="008630EE">
            <w:r>
              <w:t>Count</w:t>
            </w:r>
            <w:r w:rsidR="00135CA5">
              <w:t xml:space="preserve"> (n=16</w:t>
            </w:r>
            <w:r w:rsidR="009B66BE">
              <w:t>)</w:t>
            </w:r>
          </w:p>
        </w:tc>
      </w:tr>
      <w:tr w:rsidR="008630EE" w:rsidTr="008630EE">
        <w:tc>
          <w:tcPr>
            <w:tcW w:w="4675" w:type="dxa"/>
          </w:tcPr>
          <w:p w:rsidR="008630EE" w:rsidRDefault="00B415A2">
            <w:r>
              <w:t xml:space="preserve">Interference with measurement due to machine in ICU. </w:t>
            </w:r>
          </w:p>
        </w:tc>
        <w:tc>
          <w:tcPr>
            <w:tcW w:w="4675" w:type="dxa"/>
          </w:tcPr>
          <w:p w:rsidR="008630EE" w:rsidRDefault="008630EE">
            <w:r>
              <w:t>3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Patient declined </w:t>
            </w:r>
          </w:p>
        </w:tc>
        <w:tc>
          <w:tcPr>
            <w:tcW w:w="4675" w:type="dxa"/>
          </w:tcPr>
          <w:p w:rsidR="008630EE" w:rsidRDefault="008630EE">
            <w:r>
              <w:t>1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C. difficile infection (threat of contamination of phase angle device) </w:t>
            </w:r>
          </w:p>
        </w:tc>
        <w:tc>
          <w:tcPr>
            <w:tcW w:w="4675" w:type="dxa"/>
          </w:tcPr>
          <w:p w:rsidR="008630EE" w:rsidRDefault="00B415A2">
            <w:r>
              <w:t>4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Patient </w:t>
            </w:r>
            <w:r w:rsidR="00B415A2">
              <w:t>had marrow</w:t>
            </w:r>
            <w:r>
              <w:t xml:space="preserve"> poor response and study team felt </w:t>
            </w:r>
            <w:r w:rsidR="00B415A2">
              <w:t xml:space="preserve">it </w:t>
            </w:r>
            <w:r>
              <w:t>inappr</w:t>
            </w:r>
            <w:r w:rsidR="006B6700">
              <w:t xml:space="preserve">opriate to ask for measurement </w:t>
            </w:r>
            <w:r w:rsidR="00B415A2">
              <w:t>to be recorded while family and patient was contemplating hospice.</w:t>
            </w:r>
          </w:p>
        </w:tc>
        <w:tc>
          <w:tcPr>
            <w:tcW w:w="4675" w:type="dxa"/>
          </w:tcPr>
          <w:p w:rsidR="008630EE" w:rsidRDefault="008630EE">
            <w:r>
              <w:t>2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Data collector was on </w:t>
            </w:r>
            <w:r w:rsidR="00A542DA">
              <w:t>vacation</w:t>
            </w:r>
            <w:r>
              <w:t xml:space="preserve">. </w:t>
            </w:r>
          </w:p>
        </w:tc>
        <w:tc>
          <w:tcPr>
            <w:tcW w:w="4675" w:type="dxa"/>
          </w:tcPr>
          <w:p w:rsidR="008630EE" w:rsidRDefault="008630EE">
            <w:r>
              <w:t>1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Patient received pacemaker between first and second measurement which is a contraindication to taking measurement. </w:t>
            </w:r>
          </w:p>
        </w:tc>
        <w:tc>
          <w:tcPr>
            <w:tcW w:w="4675" w:type="dxa"/>
          </w:tcPr>
          <w:p w:rsidR="008630EE" w:rsidRDefault="008630EE">
            <w:r>
              <w:t>1</w:t>
            </w:r>
          </w:p>
        </w:tc>
      </w:tr>
      <w:tr w:rsidR="008630EE" w:rsidTr="008630EE">
        <w:tc>
          <w:tcPr>
            <w:tcW w:w="4675" w:type="dxa"/>
          </w:tcPr>
          <w:p w:rsidR="008630EE" w:rsidRDefault="008630EE">
            <w:r>
              <w:t xml:space="preserve">Reason not recorded </w:t>
            </w:r>
          </w:p>
        </w:tc>
        <w:tc>
          <w:tcPr>
            <w:tcW w:w="4675" w:type="dxa"/>
          </w:tcPr>
          <w:p w:rsidR="008630EE" w:rsidRDefault="00135CA5">
            <w:r>
              <w:t>4</w:t>
            </w:r>
          </w:p>
        </w:tc>
      </w:tr>
    </w:tbl>
    <w:p w:rsidR="008630EE" w:rsidRDefault="008630EE"/>
    <w:p w:rsidR="003C0915" w:rsidRDefault="00E401AC">
      <w:r w:rsidRPr="006B0649">
        <w:rPr>
          <w:b/>
        </w:rPr>
        <w:t>Table 2</w:t>
      </w:r>
      <w:r>
        <w:t xml:space="preserve"> </w:t>
      </w:r>
      <w:r w:rsidR="00950F1E">
        <w:t xml:space="preserve">Logistic </w:t>
      </w:r>
      <w:r w:rsidR="00F5793B">
        <w:t>regressi</w:t>
      </w:r>
      <w:r w:rsidR="0025107C">
        <w:t>on models for 60-day mortality</w:t>
      </w:r>
      <w:r w:rsidR="00C136F3">
        <w:t>, complete remission, nadir</w:t>
      </w:r>
      <w:r w:rsidR="00F5793B">
        <w:t xml:space="preserve"> marrow response, and requirement of ICU stay</w:t>
      </w:r>
      <w:r w:rsidR="006747BC">
        <w:t xml:space="preserve"> predicted by SPhA</w:t>
      </w:r>
      <w:r w:rsidR="00F5793B">
        <w:t xml:space="preserve"> in subgroup analyses by age and gender</w:t>
      </w:r>
      <w:r w:rsidR="006B0649">
        <w:t>.</w:t>
      </w:r>
      <w:r w:rsidR="00B87CA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740"/>
        <w:gridCol w:w="1414"/>
        <w:gridCol w:w="1573"/>
      </w:tblGrid>
      <w:tr w:rsidR="00E401AC" w:rsidTr="0012376E">
        <w:tc>
          <w:tcPr>
            <w:tcW w:w="6319" w:type="dxa"/>
            <w:gridSpan w:val="4"/>
          </w:tcPr>
          <w:p w:rsidR="00E401AC" w:rsidRPr="0088168A" w:rsidRDefault="00E401AC" w:rsidP="00C46BCC">
            <w:r>
              <w:t xml:space="preserve">                                  </w:t>
            </w:r>
            <w:r w:rsidR="00F5793B">
              <w:t xml:space="preserve">                          Odds r</w:t>
            </w:r>
            <w:r>
              <w:t>atio (95% CI)</w:t>
            </w:r>
          </w:p>
        </w:tc>
      </w:tr>
      <w:tr w:rsidR="0012376E" w:rsidTr="00C46BCC">
        <w:tc>
          <w:tcPr>
            <w:tcW w:w="1592" w:type="dxa"/>
          </w:tcPr>
          <w:p w:rsidR="0012376E" w:rsidRDefault="0012376E" w:rsidP="00C46BCC">
            <w:bookmarkStart w:id="1" w:name="_Hlk3497273"/>
            <w:bookmarkStart w:id="2" w:name="_Hlk3233630"/>
            <w:r>
              <w:t>Model</w:t>
            </w:r>
          </w:p>
        </w:tc>
        <w:tc>
          <w:tcPr>
            <w:tcW w:w="1740" w:type="dxa"/>
          </w:tcPr>
          <w:p w:rsidR="0012376E" w:rsidRDefault="0012376E" w:rsidP="00C46BCC">
            <w:r>
              <w:t>Age</w:t>
            </w:r>
            <w:r>
              <w:rPr>
                <w:rFonts w:cstheme="minorHAnsi"/>
              </w:rPr>
              <w:t>≥</w:t>
            </w:r>
            <w:r>
              <w:t>60</w:t>
            </w:r>
            <w:r w:rsidRPr="002C5A0B">
              <w:rPr>
                <w:vertAlign w:val="superscript"/>
              </w:rPr>
              <w:t xml:space="preserve"> </w:t>
            </w:r>
            <w:r>
              <w:t>y</w:t>
            </w:r>
            <w:r w:rsidR="002612FF">
              <w:t>ears</w:t>
            </w:r>
          </w:p>
          <w:p w:rsidR="0012376E" w:rsidRPr="00A542DA" w:rsidRDefault="0012376E" w:rsidP="00C46BCC">
            <w:r>
              <w:t>N=56</w:t>
            </w:r>
          </w:p>
        </w:tc>
        <w:tc>
          <w:tcPr>
            <w:tcW w:w="1414" w:type="dxa"/>
          </w:tcPr>
          <w:p w:rsidR="0012376E" w:rsidRDefault="0012376E" w:rsidP="00C46BCC">
            <w:r>
              <w:t>Females</w:t>
            </w:r>
          </w:p>
          <w:p w:rsidR="0012376E" w:rsidRDefault="0012376E" w:rsidP="00C46BCC">
            <w:r>
              <w:t>N=55</w:t>
            </w:r>
          </w:p>
        </w:tc>
        <w:tc>
          <w:tcPr>
            <w:tcW w:w="1573" w:type="dxa"/>
          </w:tcPr>
          <w:p w:rsidR="0012376E" w:rsidRDefault="0012376E" w:rsidP="00C46BCC">
            <w:r>
              <w:t>Males</w:t>
            </w:r>
          </w:p>
          <w:p w:rsidR="0012376E" w:rsidRDefault="0012376E" w:rsidP="00C46BCC">
            <w:r>
              <w:t>N=43</w:t>
            </w:r>
          </w:p>
        </w:tc>
      </w:tr>
      <w:tr w:rsidR="00F95B18" w:rsidTr="00C46BCC">
        <w:tc>
          <w:tcPr>
            <w:tcW w:w="1592" w:type="dxa"/>
          </w:tcPr>
          <w:p w:rsidR="00F95B18" w:rsidRDefault="00F5793B" w:rsidP="00F95B18">
            <w:bookmarkStart w:id="3" w:name="_Hlk3233240"/>
            <w:bookmarkEnd w:id="1"/>
            <w:r>
              <w:t>60-day mortality</w:t>
            </w:r>
          </w:p>
        </w:tc>
        <w:tc>
          <w:tcPr>
            <w:tcW w:w="1740" w:type="dxa"/>
          </w:tcPr>
          <w:p w:rsidR="00F95B18" w:rsidRPr="00E82750" w:rsidRDefault="00F95B18" w:rsidP="00F95B18">
            <w:r w:rsidRPr="00CB1D9D">
              <w:t>3.98 (0.78, 20.36) p=0.10</w:t>
            </w:r>
          </w:p>
        </w:tc>
        <w:tc>
          <w:tcPr>
            <w:tcW w:w="1414" w:type="dxa"/>
          </w:tcPr>
          <w:p w:rsidR="00F95B18" w:rsidRDefault="00F95B18" w:rsidP="00F95B18">
            <w:r>
              <w:t>2.33 (0.24, 22.31)</w:t>
            </w:r>
          </w:p>
          <w:p w:rsidR="00F95B18" w:rsidRDefault="00F95B18" w:rsidP="00F95B18">
            <w:r>
              <w:t>P=0.46</w:t>
            </w:r>
          </w:p>
        </w:tc>
        <w:tc>
          <w:tcPr>
            <w:tcW w:w="1573" w:type="dxa"/>
          </w:tcPr>
          <w:p w:rsidR="00F95B18" w:rsidRDefault="00F95B18" w:rsidP="00F95B18">
            <w:r>
              <w:t>1.34 (0.01</w:t>
            </w:r>
            <w:r w:rsidR="000B63FB">
              <w:t>0</w:t>
            </w:r>
            <w:r>
              <w:t xml:space="preserve">, 18.77) </w:t>
            </w:r>
          </w:p>
          <w:p w:rsidR="00F95B18" w:rsidRDefault="00F95B18" w:rsidP="00F95B18">
            <w:r>
              <w:t>P=0.83</w:t>
            </w:r>
          </w:p>
        </w:tc>
      </w:tr>
      <w:bookmarkEnd w:id="3"/>
      <w:tr w:rsidR="00F95B18" w:rsidTr="00C46BCC">
        <w:tc>
          <w:tcPr>
            <w:tcW w:w="1592" w:type="dxa"/>
          </w:tcPr>
          <w:p w:rsidR="00F95B18" w:rsidRDefault="00F5793B" w:rsidP="00F95B18">
            <w:r>
              <w:t>Complete remission achieved</w:t>
            </w:r>
          </w:p>
        </w:tc>
        <w:tc>
          <w:tcPr>
            <w:tcW w:w="1740" w:type="dxa"/>
          </w:tcPr>
          <w:p w:rsidR="00F95B18" w:rsidRDefault="00F95B18" w:rsidP="00F95B18">
            <w:r>
              <w:t xml:space="preserve">0.48 (0.13, 1.78) </w:t>
            </w:r>
          </w:p>
          <w:p w:rsidR="00F95B18" w:rsidRDefault="00F95B18" w:rsidP="00F95B18">
            <w:r>
              <w:t>P=0.27</w:t>
            </w:r>
          </w:p>
        </w:tc>
        <w:tc>
          <w:tcPr>
            <w:tcW w:w="1414" w:type="dxa"/>
          </w:tcPr>
          <w:p w:rsidR="00F95B18" w:rsidRDefault="00F95B18" w:rsidP="00F95B18">
            <w:r>
              <w:t>0.4</w:t>
            </w:r>
            <w:r w:rsidR="000B63FB">
              <w:t>0 (0.08, 1.98</w:t>
            </w:r>
            <w:r>
              <w:t xml:space="preserve">) </w:t>
            </w:r>
          </w:p>
          <w:p w:rsidR="00F95B18" w:rsidRDefault="00F95B18" w:rsidP="00F95B18">
            <w:r>
              <w:t>P=0.26</w:t>
            </w:r>
          </w:p>
        </w:tc>
        <w:tc>
          <w:tcPr>
            <w:tcW w:w="1573" w:type="dxa"/>
          </w:tcPr>
          <w:p w:rsidR="00F95B18" w:rsidRPr="001155E0" w:rsidRDefault="00F95B18" w:rsidP="00F95B18">
            <w:r>
              <w:t>N/A</w:t>
            </w:r>
            <w:r w:rsidR="00DB1572">
              <w:rPr>
                <w:vertAlign w:val="superscript"/>
              </w:rPr>
              <w:t>*</w:t>
            </w:r>
          </w:p>
        </w:tc>
      </w:tr>
      <w:tr w:rsidR="00F95B18" w:rsidTr="00C46BCC">
        <w:tc>
          <w:tcPr>
            <w:tcW w:w="1592" w:type="dxa"/>
          </w:tcPr>
          <w:p w:rsidR="00F95B18" w:rsidRPr="0035199F" w:rsidRDefault="00C136F3" w:rsidP="00F95B18">
            <w:pPr>
              <w:rPr>
                <w:vertAlign w:val="superscript"/>
              </w:rPr>
            </w:pPr>
            <w:r>
              <w:t>Nadir</w:t>
            </w:r>
            <w:r w:rsidR="00F5793B">
              <w:t xml:space="preserve"> marrow response</w:t>
            </w:r>
            <w:bookmarkStart w:id="4" w:name="_Hlk8137158"/>
            <w:r w:rsidR="00F5793B">
              <w:t xml:space="preserve"> achieved</w:t>
            </w:r>
            <w:bookmarkEnd w:id="4"/>
            <w:r w:rsidR="00DB1572">
              <w:rPr>
                <w:rFonts w:cstheme="minorHAnsi"/>
                <w:vertAlign w:val="superscript"/>
              </w:rPr>
              <w:t>ꝉ</w:t>
            </w:r>
          </w:p>
        </w:tc>
        <w:tc>
          <w:tcPr>
            <w:tcW w:w="1740" w:type="dxa"/>
          </w:tcPr>
          <w:p w:rsidR="00F95B18" w:rsidRDefault="00F95B18" w:rsidP="00F95B18">
            <w:r>
              <w:t xml:space="preserve">0.45 (0.12, 1.72) </w:t>
            </w:r>
          </w:p>
          <w:p w:rsidR="00F95B18" w:rsidRDefault="00F95B18" w:rsidP="00F95B18">
            <w:r>
              <w:t>P=0.24</w:t>
            </w:r>
          </w:p>
        </w:tc>
        <w:tc>
          <w:tcPr>
            <w:tcW w:w="1414" w:type="dxa"/>
          </w:tcPr>
          <w:p w:rsidR="00F95B18" w:rsidRDefault="00F95B18" w:rsidP="00F95B18">
            <w:r>
              <w:t xml:space="preserve">0.25 (0.04, 1.66) </w:t>
            </w:r>
          </w:p>
          <w:p w:rsidR="00F95B18" w:rsidRDefault="00F95B18" w:rsidP="00F95B18">
            <w:r>
              <w:t>P=0.15</w:t>
            </w:r>
          </w:p>
        </w:tc>
        <w:tc>
          <w:tcPr>
            <w:tcW w:w="1573" w:type="dxa"/>
          </w:tcPr>
          <w:p w:rsidR="00F95B18" w:rsidRDefault="000B63FB" w:rsidP="00F95B18">
            <w:r>
              <w:t>2.47</w:t>
            </w:r>
            <w:r w:rsidR="00F95B18">
              <w:t xml:space="preserve"> (0.54, 11.20) </w:t>
            </w:r>
          </w:p>
          <w:p w:rsidR="00F95B18" w:rsidRDefault="00F95B18" w:rsidP="00F95B18">
            <w:r>
              <w:t>P=0.24</w:t>
            </w:r>
          </w:p>
        </w:tc>
      </w:tr>
      <w:tr w:rsidR="00F95B18" w:rsidTr="00C46BCC">
        <w:tc>
          <w:tcPr>
            <w:tcW w:w="1592" w:type="dxa"/>
          </w:tcPr>
          <w:p w:rsidR="00F95B18" w:rsidRDefault="00F5793B" w:rsidP="00F5793B">
            <w:r>
              <w:t>Required ICU stay</w:t>
            </w:r>
          </w:p>
        </w:tc>
        <w:tc>
          <w:tcPr>
            <w:tcW w:w="1740" w:type="dxa"/>
          </w:tcPr>
          <w:p w:rsidR="00F95B18" w:rsidRDefault="00F95B18" w:rsidP="00F95B18">
            <w:r>
              <w:t xml:space="preserve">3.86 (0.55, 26.93) </w:t>
            </w:r>
          </w:p>
          <w:p w:rsidR="00F95B18" w:rsidRDefault="00F95B18" w:rsidP="00F95B18">
            <w:r>
              <w:t>P=0.17</w:t>
            </w:r>
          </w:p>
        </w:tc>
        <w:tc>
          <w:tcPr>
            <w:tcW w:w="1414" w:type="dxa"/>
          </w:tcPr>
          <w:p w:rsidR="00F95B18" w:rsidRDefault="00F95B18" w:rsidP="00F95B18">
            <w:r>
              <w:t>2.27 (0.22, 23.6</w:t>
            </w:r>
            <w:r w:rsidR="000B63FB">
              <w:t>0</w:t>
            </w:r>
            <w:r>
              <w:t xml:space="preserve">) </w:t>
            </w:r>
          </w:p>
          <w:p w:rsidR="00F95B18" w:rsidRDefault="00F95B18" w:rsidP="00F95B18">
            <w:r>
              <w:t>P=0.49</w:t>
            </w:r>
          </w:p>
        </w:tc>
        <w:tc>
          <w:tcPr>
            <w:tcW w:w="1573" w:type="dxa"/>
          </w:tcPr>
          <w:p w:rsidR="00F95B18" w:rsidRDefault="00F95B18" w:rsidP="00F95B18">
            <w:r>
              <w:t>N/A</w:t>
            </w:r>
            <w:r w:rsidR="00DB1572">
              <w:rPr>
                <w:vertAlign w:val="superscript"/>
              </w:rPr>
              <w:t>*</w:t>
            </w:r>
          </w:p>
        </w:tc>
      </w:tr>
    </w:tbl>
    <w:bookmarkEnd w:id="2"/>
    <w:p w:rsidR="00DB1572" w:rsidRDefault="00DB1572" w:rsidP="00DB1572">
      <w:r>
        <w:t xml:space="preserve">Adjusted model includes age, cytogenetic risk group, and creatinine. </w:t>
      </w:r>
    </w:p>
    <w:p w:rsidR="00DB1572" w:rsidRDefault="00DB1572" w:rsidP="00DB1572">
      <w:pPr>
        <w:rPr>
          <w:rFonts w:cstheme="minorHAnsi"/>
        </w:rPr>
      </w:pPr>
      <w:r>
        <w:rPr>
          <w:rFonts w:cstheme="minorHAnsi"/>
        </w:rPr>
        <w:t xml:space="preserve">All estimates are for Quartile 1 (≤-0.948) compared to Quartiles 2-4 (&gt;-0.948) baseline SPhA. </w:t>
      </w:r>
    </w:p>
    <w:p w:rsidR="00DB1572" w:rsidRDefault="00DB1572" w:rsidP="00DB1572">
      <w:r>
        <w:rPr>
          <w:vertAlign w:val="superscript"/>
        </w:rPr>
        <w:t>*</w:t>
      </w:r>
      <w:r>
        <w:t xml:space="preserve">Model could not be fit due to Quasi-Complete separation. </w:t>
      </w:r>
    </w:p>
    <w:p w:rsidR="00DB1572" w:rsidRPr="00DB1572" w:rsidRDefault="00DB1572" w:rsidP="00E70BDC">
      <w:r>
        <w:t>ꝉ14-Day Marrow Response results were not recorded for ALL patients and were missing in 2 AML patients. N=23 and N=63 for ≤-0.948</w:t>
      </w:r>
      <w:r>
        <w:rPr>
          <w:vertAlign w:val="superscript"/>
        </w:rPr>
        <w:t xml:space="preserve"> </w:t>
      </w:r>
      <w:r>
        <w:t xml:space="preserve">and </w:t>
      </w:r>
      <w:r w:rsidRPr="008E27D5">
        <w:t>&gt;</w:t>
      </w:r>
      <w:r>
        <w:t xml:space="preserve"> -0.948, respectively. </w:t>
      </w:r>
      <w:r>
        <w:rPr>
          <w:rFonts w:cstheme="minorHAnsi"/>
        </w:rPr>
        <w:t>Number of observations for</w:t>
      </w:r>
      <w:r w:rsidR="00C136F3">
        <w:rPr>
          <w:rFonts w:cstheme="minorHAnsi"/>
        </w:rPr>
        <w:t xml:space="preserve"> </w:t>
      </w:r>
      <w:r>
        <w:rPr>
          <w:rFonts w:cstheme="minorHAnsi"/>
        </w:rPr>
        <w:t xml:space="preserve">age (n=49) subgroup analysis, male (n=40) subgroup analysis, and female (n=44) subgroup analysis. </w:t>
      </w:r>
    </w:p>
    <w:p w:rsidR="00897182" w:rsidRDefault="00897182" w:rsidP="00ED78EB"/>
    <w:p w:rsidR="00ED78EB" w:rsidRDefault="00ED78EB" w:rsidP="00153CE6"/>
    <w:p w:rsidR="00E401AC" w:rsidRDefault="002F0332">
      <w:r w:rsidRPr="00FD1C90">
        <w:rPr>
          <w:b/>
        </w:rPr>
        <w:t>Table 3</w:t>
      </w:r>
      <w:r w:rsidR="00F5793B">
        <w:t>. Cox Proportional H</w:t>
      </w:r>
      <w:r>
        <w:t xml:space="preserve">azards models for </w:t>
      </w:r>
      <w:r w:rsidR="002612FF">
        <w:t>OS</w:t>
      </w:r>
      <w:r>
        <w:t xml:space="preserve"> </w:t>
      </w:r>
      <w:r w:rsidR="002612FF">
        <w:t>and LHS predicted by SPhA</w:t>
      </w:r>
      <w:r w:rsidR="00513B35">
        <w:t xml:space="preserve"> in </w:t>
      </w:r>
      <w:r w:rsidR="002612FF">
        <w:t>age</w:t>
      </w:r>
      <w:r w:rsidR="00360A02">
        <w:t xml:space="preserve"> and gender</w:t>
      </w:r>
      <w:r w:rsidR="00513B35">
        <w:t xml:space="preserve"> subgroups</w:t>
      </w:r>
      <w:r w:rsidR="00360A02">
        <w:t>.</w:t>
      </w:r>
      <w:r w:rsidR="00360A02" w:rsidRPr="00360A02">
        <w:rPr>
          <w:rFonts w:cstheme="minorHAnsi"/>
          <w:vertAlign w:val="superscript"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70"/>
        <w:gridCol w:w="2475"/>
        <w:gridCol w:w="2880"/>
        <w:gridCol w:w="2520"/>
      </w:tblGrid>
      <w:tr w:rsidR="00D6270D" w:rsidTr="00513B35">
        <w:tc>
          <w:tcPr>
            <w:tcW w:w="9445" w:type="dxa"/>
            <w:gridSpan w:val="4"/>
          </w:tcPr>
          <w:p w:rsidR="00D6270D" w:rsidRPr="00355947" w:rsidRDefault="00D6270D" w:rsidP="00C46BCC">
            <w:pPr>
              <w:tabs>
                <w:tab w:val="left" w:pos="3079"/>
              </w:tabs>
            </w:pPr>
            <w:r>
              <w:t xml:space="preserve">                                  </w:t>
            </w:r>
            <w:r w:rsidR="002612FF">
              <w:t xml:space="preserve">                        Hazard r</w:t>
            </w:r>
            <w:r>
              <w:t>atio (95% CI)</w:t>
            </w:r>
          </w:p>
        </w:tc>
      </w:tr>
      <w:tr w:rsidR="00A2513F" w:rsidTr="00513B35">
        <w:tc>
          <w:tcPr>
            <w:tcW w:w="1570" w:type="dxa"/>
          </w:tcPr>
          <w:p w:rsidR="00A2513F" w:rsidRDefault="00A2513F" w:rsidP="00C46BCC">
            <w:r>
              <w:t>Model</w:t>
            </w:r>
          </w:p>
        </w:tc>
        <w:tc>
          <w:tcPr>
            <w:tcW w:w="2475" w:type="dxa"/>
          </w:tcPr>
          <w:p w:rsidR="00A2513F" w:rsidRDefault="00A2513F" w:rsidP="00C46BCC">
            <w:r>
              <w:t>Age</w:t>
            </w:r>
            <w:r>
              <w:rPr>
                <w:rFonts w:cstheme="minorHAnsi"/>
              </w:rPr>
              <w:t>≥</w:t>
            </w:r>
            <w:r>
              <w:t>60</w:t>
            </w:r>
            <w:r>
              <w:rPr>
                <w:vertAlign w:val="superscript"/>
              </w:rPr>
              <w:t xml:space="preserve"> </w:t>
            </w:r>
            <w:r>
              <w:t>y</w:t>
            </w:r>
            <w:r w:rsidR="002612FF">
              <w:t>ears</w:t>
            </w:r>
          </w:p>
          <w:p w:rsidR="00A2513F" w:rsidRPr="00A542DA" w:rsidRDefault="00A2513F" w:rsidP="00C46BCC">
            <w:r>
              <w:t>N=56</w:t>
            </w:r>
          </w:p>
        </w:tc>
        <w:tc>
          <w:tcPr>
            <w:tcW w:w="2880" w:type="dxa"/>
          </w:tcPr>
          <w:p w:rsidR="00A2513F" w:rsidRDefault="00A2513F" w:rsidP="00C46BCC">
            <w:r>
              <w:t>Females</w:t>
            </w:r>
          </w:p>
          <w:p w:rsidR="00A2513F" w:rsidRDefault="00A2513F" w:rsidP="00C46BCC">
            <w:r>
              <w:t>N=55</w:t>
            </w:r>
          </w:p>
        </w:tc>
        <w:tc>
          <w:tcPr>
            <w:tcW w:w="2520" w:type="dxa"/>
          </w:tcPr>
          <w:p w:rsidR="00A2513F" w:rsidRDefault="00A2513F" w:rsidP="00C46BCC">
            <w:r>
              <w:t>Males</w:t>
            </w:r>
          </w:p>
          <w:p w:rsidR="00A2513F" w:rsidRDefault="00A2513F" w:rsidP="00C46BCC">
            <w:r>
              <w:t>N=43</w:t>
            </w:r>
          </w:p>
        </w:tc>
      </w:tr>
      <w:tr w:rsidR="00A2513F" w:rsidTr="00513B35">
        <w:tc>
          <w:tcPr>
            <w:tcW w:w="1570" w:type="dxa"/>
          </w:tcPr>
          <w:p w:rsidR="00A2513F" w:rsidRDefault="002612FF" w:rsidP="00A2513F">
            <w:r>
              <w:t>OS</w:t>
            </w:r>
            <w:r w:rsidR="00A2513F">
              <w:t xml:space="preserve"> </w:t>
            </w:r>
          </w:p>
        </w:tc>
        <w:tc>
          <w:tcPr>
            <w:tcW w:w="2475" w:type="dxa"/>
          </w:tcPr>
          <w:p w:rsidR="00A2513F" w:rsidRDefault="00A2513F" w:rsidP="00A2513F">
            <w:r>
              <w:t xml:space="preserve">1.47 (0.78, 2.79) </w:t>
            </w:r>
          </w:p>
          <w:p w:rsidR="00A2513F" w:rsidRDefault="00A2513F" w:rsidP="00A2513F">
            <w:r>
              <w:t>P=0.23</w:t>
            </w:r>
          </w:p>
        </w:tc>
        <w:tc>
          <w:tcPr>
            <w:tcW w:w="2880" w:type="dxa"/>
          </w:tcPr>
          <w:p w:rsidR="00A2513F" w:rsidRDefault="00A2513F" w:rsidP="00A2513F">
            <w:r>
              <w:t xml:space="preserve">1.36 (0.63, 3.00) </w:t>
            </w:r>
          </w:p>
          <w:p w:rsidR="00A2513F" w:rsidRDefault="00A2513F" w:rsidP="00A2513F">
            <w:r>
              <w:t>P=0.43</w:t>
            </w:r>
          </w:p>
        </w:tc>
        <w:tc>
          <w:tcPr>
            <w:tcW w:w="2520" w:type="dxa"/>
          </w:tcPr>
          <w:p w:rsidR="00A2513F" w:rsidRDefault="00843D55" w:rsidP="00A2513F">
            <w:r>
              <w:t>0.90 (0.38, 2.17</w:t>
            </w:r>
            <w:r w:rsidR="00A2513F">
              <w:t xml:space="preserve">) </w:t>
            </w:r>
          </w:p>
          <w:p w:rsidR="00A2513F" w:rsidRDefault="00843D55" w:rsidP="00A2513F">
            <w:r>
              <w:t>P=0.82</w:t>
            </w:r>
          </w:p>
        </w:tc>
      </w:tr>
      <w:tr w:rsidR="00A2513F" w:rsidTr="00513B35">
        <w:tc>
          <w:tcPr>
            <w:tcW w:w="1570" w:type="dxa"/>
          </w:tcPr>
          <w:p w:rsidR="00A2513F" w:rsidRDefault="002612FF" w:rsidP="00A2513F">
            <w:r>
              <w:t>LHS</w:t>
            </w:r>
          </w:p>
        </w:tc>
        <w:tc>
          <w:tcPr>
            <w:tcW w:w="2475" w:type="dxa"/>
          </w:tcPr>
          <w:p w:rsidR="00A2513F" w:rsidRDefault="00513B35" w:rsidP="00513B35">
            <w:r w:rsidRPr="00513B35">
              <w:t>0.78 (0.42, 1.43) p=0.42</w:t>
            </w:r>
          </w:p>
        </w:tc>
        <w:tc>
          <w:tcPr>
            <w:tcW w:w="2880" w:type="dxa"/>
          </w:tcPr>
          <w:p w:rsidR="00A2513F" w:rsidRDefault="00513B35" w:rsidP="00A2513F">
            <w:r w:rsidRPr="00513B35">
              <w:t>0.77 (0.37, 1.59) p=0.47</w:t>
            </w:r>
          </w:p>
        </w:tc>
        <w:tc>
          <w:tcPr>
            <w:tcW w:w="2520" w:type="dxa"/>
          </w:tcPr>
          <w:p w:rsidR="00513B35" w:rsidRDefault="00513B35" w:rsidP="00A2513F">
            <w:r w:rsidRPr="00513B35">
              <w:t>1.36 (0.61, 3.05)</w:t>
            </w:r>
          </w:p>
          <w:p w:rsidR="00A2513F" w:rsidRDefault="00843D55" w:rsidP="00A2513F">
            <w:r>
              <w:t>P=0.45</w:t>
            </w:r>
          </w:p>
        </w:tc>
      </w:tr>
    </w:tbl>
    <w:p w:rsidR="00952B3D" w:rsidRDefault="00952B3D" w:rsidP="00952B3D">
      <w:r>
        <w:t xml:space="preserve">Adjusted model includes age, cytogenetic risk group, and creatinine. </w:t>
      </w:r>
    </w:p>
    <w:p w:rsidR="00952B3D" w:rsidRDefault="00952B3D" w:rsidP="00952B3D">
      <w:pPr>
        <w:rPr>
          <w:rFonts w:cstheme="minorHAnsi"/>
        </w:rPr>
      </w:pPr>
      <w:r>
        <w:rPr>
          <w:rFonts w:cstheme="minorHAnsi"/>
        </w:rPr>
        <w:t xml:space="preserve">All estimates are for Quartile 1 (≤-0.948) compared to Quartiles 2-4 (&gt;-0.948) baseline SPhA. </w:t>
      </w:r>
    </w:p>
    <w:p w:rsidR="00897182" w:rsidRDefault="00897182" w:rsidP="00D6270D"/>
    <w:p w:rsidR="00FC4BCD" w:rsidRDefault="00FC4BCD" w:rsidP="00FC4BCD">
      <w:r>
        <w:rPr>
          <w:b/>
        </w:rPr>
        <w:t>Table 4</w:t>
      </w:r>
      <w:r>
        <w:t xml:space="preserve"> </w:t>
      </w:r>
      <w:r w:rsidRPr="00A8019D">
        <w:t>Models for</w:t>
      </w:r>
      <w:r w:rsidRPr="00FC4BCD">
        <w:t xml:space="preserve"> </w:t>
      </w:r>
      <w:r>
        <w:t>complete remission, nadir marrow response, and requirement of ICU stay</w:t>
      </w:r>
      <w:r w:rsidR="002612FF">
        <w:t xml:space="preserve"> by c</w:t>
      </w:r>
      <w:r>
        <w:t>hange</w:t>
      </w:r>
      <w:r w:rsidR="005C3F45">
        <w:t xml:space="preserve"> in </w:t>
      </w:r>
      <w:r w:rsidR="002612FF">
        <w:t>SPhA</w:t>
      </w:r>
      <w:r>
        <w:t xml:space="preserve"> as predictor.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342"/>
        <w:gridCol w:w="1411"/>
        <w:gridCol w:w="1519"/>
      </w:tblGrid>
      <w:tr w:rsidR="00FC4BCD" w:rsidRPr="006B2006" w:rsidTr="0007500D">
        <w:tc>
          <w:tcPr>
            <w:tcW w:w="4272" w:type="dxa"/>
            <w:gridSpan w:val="3"/>
          </w:tcPr>
          <w:p w:rsidR="00FC4BCD" w:rsidRPr="000B6B4F" w:rsidRDefault="00FC4BCD" w:rsidP="000B6B4F">
            <w:pPr>
              <w:tabs>
                <w:tab w:val="left" w:pos="3079"/>
              </w:tabs>
            </w:pPr>
            <w:r w:rsidRPr="006B2006">
              <w:t xml:space="preserve">                            </w:t>
            </w:r>
            <w:r w:rsidR="000B6B4F">
              <w:t>Odds</w:t>
            </w:r>
            <w:r w:rsidR="00F5793B">
              <w:t xml:space="preserve"> r</w:t>
            </w:r>
            <w:r w:rsidRPr="006B2006">
              <w:t>atio (95% CI)</w:t>
            </w:r>
          </w:p>
        </w:tc>
      </w:tr>
      <w:tr w:rsidR="00FC4BCD" w:rsidRPr="006B2006" w:rsidTr="0007500D">
        <w:tc>
          <w:tcPr>
            <w:tcW w:w="1342" w:type="dxa"/>
          </w:tcPr>
          <w:p w:rsidR="00FC4BCD" w:rsidRPr="006B2006" w:rsidRDefault="00FC4BCD" w:rsidP="0007500D">
            <w:r w:rsidRPr="006B2006">
              <w:t>Model</w:t>
            </w:r>
          </w:p>
        </w:tc>
        <w:tc>
          <w:tcPr>
            <w:tcW w:w="1411" w:type="dxa"/>
          </w:tcPr>
          <w:p w:rsidR="00FC4BCD" w:rsidRPr="006B2006" w:rsidRDefault="00FC4BCD" w:rsidP="0007500D"/>
        </w:tc>
        <w:tc>
          <w:tcPr>
            <w:tcW w:w="1519" w:type="dxa"/>
          </w:tcPr>
          <w:p w:rsidR="00FC4BCD" w:rsidRPr="006B2006" w:rsidRDefault="00FC4BCD" w:rsidP="0007500D">
            <w:r w:rsidRPr="006B2006">
              <w:t xml:space="preserve">Overall </w:t>
            </w:r>
          </w:p>
          <w:p w:rsidR="00FC4BCD" w:rsidRPr="006B2006" w:rsidRDefault="008867CA" w:rsidP="0007500D">
            <w:r w:rsidRPr="006B2006">
              <w:t xml:space="preserve"> </w:t>
            </w:r>
            <w:r w:rsidR="00FC4BCD" w:rsidRPr="006B2006">
              <w:t>(n=67)</w:t>
            </w:r>
          </w:p>
        </w:tc>
      </w:tr>
      <w:tr w:rsidR="00FC4BCD" w:rsidRPr="006B2006" w:rsidTr="0007500D">
        <w:tc>
          <w:tcPr>
            <w:tcW w:w="1342" w:type="dxa"/>
          </w:tcPr>
          <w:p w:rsidR="00FC4BCD" w:rsidRPr="006B2006" w:rsidRDefault="00F5793B" w:rsidP="0007500D">
            <w:r>
              <w:t>Complete remission a</w:t>
            </w:r>
            <w:r w:rsidR="000B6B4F">
              <w:t>chieved</w:t>
            </w:r>
          </w:p>
        </w:tc>
        <w:tc>
          <w:tcPr>
            <w:tcW w:w="1411" w:type="dxa"/>
          </w:tcPr>
          <w:p w:rsidR="00FC4BCD" w:rsidRPr="006B2006" w:rsidRDefault="002612FF" w:rsidP="0007500D">
            <w:r>
              <w:t>Unadjusted</w:t>
            </w:r>
          </w:p>
        </w:tc>
        <w:tc>
          <w:tcPr>
            <w:tcW w:w="1519" w:type="dxa"/>
          </w:tcPr>
          <w:p w:rsidR="00FC4BCD" w:rsidRPr="006B2006" w:rsidRDefault="009916CC" w:rsidP="0007500D">
            <w:r>
              <w:t>0.91 (0.67, 1.23)</w:t>
            </w:r>
            <w:r w:rsidR="008867CA">
              <w:t xml:space="preserve"> P=0.54</w:t>
            </w:r>
          </w:p>
        </w:tc>
      </w:tr>
      <w:tr w:rsidR="00FC4BCD" w:rsidRPr="006B2006" w:rsidTr="0007500D">
        <w:tc>
          <w:tcPr>
            <w:tcW w:w="1342" w:type="dxa"/>
          </w:tcPr>
          <w:p w:rsidR="00FC4BCD" w:rsidRPr="006B2006" w:rsidRDefault="00FC4BCD" w:rsidP="0007500D"/>
        </w:tc>
        <w:tc>
          <w:tcPr>
            <w:tcW w:w="1411" w:type="dxa"/>
          </w:tcPr>
          <w:p w:rsidR="00FC4BCD" w:rsidRPr="006B2006" w:rsidRDefault="002612FF" w:rsidP="0007500D">
            <w:pPr>
              <w:rPr>
                <w:vertAlign w:val="superscript"/>
              </w:rPr>
            </w:pPr>
            <w:r>
              <w:t>Adjusted</w:t>
            </w:r>
          </w:p>
        </w:tc>
        <w:tc>
          <w:tcPr>
            <w:tcW w:w="1519" w:type="dxa"/>
          </w:tcPr>
          <w:p w:rsidR="00FC4BCD" w:rsidRPr="006B2006" w:rsidRDefault="007214AE" w:rsidP="0007500D">
            <w:r>
              <w:t>0.90 (0.64, 1.26) P=0.</w:t>
            </w:r>
            <w:r w:rsidR="00307005">
              <w:t>54</w:t>
            </w:r>
          </w:p>
        </w:tc>
      </w:tr>
      <w:tr w:rsidR="00FC4BCD" w:rsidRPr="006B2006" w:rsidTr="0007500D">
        <w:tc>
          <w:tcPr>
            <w:tcW w:w="1342" w:type="dxa"/>
          </w:tcPr>
          <w:p w:rsidR="00FC4BCD" w:rsidRPr="006B2006" w:rsidRDefault="003A57A9" w:rsidP="0007500D">
            <w:r>
              <w:t xml:space="preserve">Nadir </w:t>
            </w:r>
            <w:r w:rsidR="00F5793B">
              <w:t>marrow response a</w:t>
            </w:r>
            <w:r w:rsidR="000B6B4F">
              <w:t>chieved</w:t>
            </w:r>
            <w:r w:rsidR="00FC4BCD" w:rsidRPr="006B2006">
              <w:t xml:space="preserve"> </w:t>
            </w:r>
          </w:p>
        </w:tc>
        <w:tc>
          <w:tcPr>
            <w:tcW w:w="1411" w:type="dxa"/>
          </w:tcPr>
          <w:p w:rsidR="00FC4BCD" w:rsidRPr="006B2006" w:rsidRDefault="002612FF" w:rsidP="0007500D">
            <w:r>
              <w:t>Unadjusted</w:t>
            </w:r>
          </w:p>
        </w:tc>
        <w:tc>
          <w:tcPr>
            <w:tcW w:w="1519" w:type="dxa"/>
          </w:tcPr>
          <w:p w:rsidR="00FC4BCD" w:rsidRPr="006B2006" w:rsidRDefault="00307005" w:rsidP="0007500D">
            <w:r>
              <w:t>0.79 (0.60, 1.04) P=0.09</w:t>
            </w:r>
          </w:p>
        </w:tc>
      </w:tr>
      <w:tr w:rsidR="00FC4BCD" w:rsidRPr="006B2006" w:rsidTr="0007500D">
        <w:tc>
          <w:tcPr>
            <w:tcW w:w="1342" w:type="dxa"/>
          </w:tcPr>
          <w:p w:rsidR="00FC4BCD" w:rsidRDefault="00FC4BCD" w:rsidP="0007500D"/>
          <w:p w:rsidR="000B6B4F" w:rsidRPr="006B2006" w:rsidRDefault="000B6B4F" w:rsidP="0007500D"/>
        </w:tc>
        <w:tc>
          <w:tcPr>
            <w:tcW w:w="1411" w:type="dxa"/>
          </w:tcPr>
          <w:p w:rsidR="00FC4BCD" w:rsidRPr="006B2006" w:rsidRDefault="002612FF" w:rsidP="0007500D">
            <w:pPr>
              <w:rPr>
                <w:vertAlign w:val="superscript"/>
              </w:rPr>
            </w:pPr>
            <w:r>
              <w:t>Adjusted</w:t>
            </w:r>
          </w:p>
        </w:tc>
        <w:tc>
          <w:tcPr>
            <w:tcW w:w="1519" w:type="dxa"/>
          </w:tcPr>
          <w:p w:rsidR="00FC4BCD" w:rsidRPr="006B2006" w:rsidRDefault="00307005" w:rsidP="0007500D">
            <w:r>
              <w:t>0.80 (0.59, 1.07) P=0.13</w:t>
            </w:r>
          </w:p>
        </w:tc>
      </w:tr>
      <w:tr w:rsidR="000B6B4F" w:rsidRPr="006B2006" w:rsidTr="000B6B4F">
        <w:trPr>
          <w:trHeight w:val="458"/>
        </w:trPr>
        <w:tc>
          <w:tcPr>
            <w:tcW w:w="1342" w:type="dxa"/>
          </w:tcPr>
          <w:p w:rsidR="000B6B4F" w:rsidRDefault="00F5793B" w:rsidP="000B6B4F">
            <w:r>
              <w:t>Required ICU s</w:t>
            </w:r>
            <w:r w:rsidR="000B6B4F">
              <w:t>tay</w:t>
            </w:r>
          </w:p>
        </w:tc>
        <w:tc>
          <w:tcPr>
            <w:tcW w:w="1411" w:type="dxa"/>
          </w:tcPr>
          <w:p w:rsidR="000B6B4F" w:rsidRPr="006B2006" w:rsidRDefault="002612FF" w:rsidP="000B6B4F">
            <w:r>
              <w:t>Unadjusted</w:t>
            </w:r>
          </w:p>
        </w:tc>
        <w:tc>
          <w:tcPr>
            <w:tcW w:w="1519" w:type="dxa"/>
          </w:tcPr>
          <w:p w:rsidR="000B6B4F" w:rsidRDefault="00C63E44" w:rsidP="000B6B4F">
            <w:r>
              <w:t>1.16 (0.80, 1.69</w:t>
            </w:r>
            <w:r w:rsidR="008867CA">
              <w:t>) P=0.44</w:t>
            </w:r>
          </w:p>
        </w:tc>
      </w:tr>
      <w:tr w:rsidR="000B6B4F" w:rsidRPr="006B2006" w:rsidTr="0007500D">
        <w:tc>
          <w:tcPr>
            <w:tcW w:w="1342" w:type="dxa"/>
          </w:tcPr>
          <w:p w:rsidR="000B6B4F" w:rsidRDefault="000B6B4F" w:rsidP="000B6B4F"/>
        </w:tc>
        <w:tc>
          <w:tcPr>
            <w:tcW w:w="1411" w:type="dxa"/>
          </w:tcPr>
          <w:p w:rsidR="000B6B4F" w:rsidRPr="006B2006" w:rsidRDefault="002612FF" w:rsidP="000B6B4F">
            <w:pPr>
              <w:rPr>
                <w:vertAlign w:val="superscript"/>
              </w:rPr>
            </w:pPr>
            <w:r>
              <w:t>Adjusted</w:t>
            </w:r>
          </w:p>
        </w:tc>
        <w:tc>
          <w:tcPr>
            <w:tcW w:w="1519" w:type="dxa"/>
          </w:tcPr>
          <w:p w:rsidR="000B6B4F" w:rsidRDefault="007214AE" w:rsidP="000B6B4F">
            <w:r>
              <w:t>1.12 (0.74, 1.69) P=0.61</w:t>
            </w:r>
          </w:p>
        </w:tc>
      </w:tr>
    </w:tbl>
    <w:p w:rsidR="005D20C9" w:rsidRDefault="005D20C9" w:rsidP="005D20C9">
      <w:r>
        <w:t xml:space="preserve">Adjusted model includes age, cytogenetic risk group, and creatinine. </w:t>
      </w:r>
    </w:p>
    <w:p w:rsidR="000B6B4F" w:rsidRDefault="000B6B4F" w:rsidP="00FC4BCD"/>
    <w:p w:rsidR="00D6270D" w:rsidRDefault="00D6270D"/>
    <w:sectPr w:rsidR="00D6270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90B" w:rsidRDefault="0053290B" w:rsidP="00184826">
      <w:pPr>
        <w:spacing w:after="0" w:line="240" w:lineRule="auto"/>
      </w:pPr>
      <w:r>
        <w:separator/>
      </w:r>
    </w:p>
  </w:endnote>
  <w:endnote w:type="continuationSeparator" w:id="0">
    <w:p w:rsidR="0053290B" w:rsidRDefault="0053290B" w:rsidP="0018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90B" w:rsidRDefault="0053290B" w:rsidP="00184826">
      <w:pPr>
        <w:spacing w:after="0" w:line="240" w:lineRule="auto"/>
      </w:pPr>
      <w:r>
        <w:separator/>
      </w:r>
    </w:p>
  </w:footnote>
  <w:footnote w:type="continuationSeparator" w:id="0">
    <w:p w:rsidR="0053290B" w:rsidRDefault="0053290B" w:rsidP="00184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61588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184826" w:rsidRDefault="001848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29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4826" w:rsidRDefault="001848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93264"/>
    <w:multiLevelType w:val="multilevel"/>
    <w:tmpl w:val="83827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3"/>
      <w:numFmt w:val="decimalZero"/>
      <w:isLgl/>
      <w:lvlText w:val="%1.%2"/>
      <w:lvlJc w:val="left"/>
      <w:pPr>
        <w:ind w:left="910" w:hanging="5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2CB02A7B"/>
    <w:multiLevelType w:val="multilevel"/>
    <w:tmpl w:val="83827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3"/>
      <w:numFmt w:val="decimalZero"/>
      <w:isLgl/>
      <w:lvlText w:val="%1.%2"/>
      <w:lvlJc w:val="left"/>
      <w:pPr>
        <w:ind w:left="910" w:hanging="5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673353AF"/>
    <w:multiLevelType w:val="multilevel"/>
    <w:tmpl w:val="53648AA0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4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0EE"/>
    <w:rsid w:val="000039E3"/>
    <w:rsid w:val="00010279"/>
    <w:rsid w:val="000B63FB"/>
    <w:rsid w:val="000B6B4F"/>
    <w:rsid w:val="000C2243"/>
    <w:rsid w:val="000D47A8"/>
    <w:rsid w:val="000F66BC"/>
    <w:rsid w:val="001155E0"/>
    <w:rsid w:val="0012376E"/>
    <w:rsid w:val="001270C7"/>
    <w:rsid w:val="00135CA5"/>
    <w:rsid w:val="00153CE6"/>
    <w:rsid w:val="001602EA"/>
    <w:rsid w:val="00184826"/>
    <w:rsid w:val="001A0D19"/>
    <w:rsid w:val="0020733F"/>
    <w:rsid w:val="0025107C"/>
    <w:rsid w:val="0026126E"/>
    <w:rsid w:val="002612FF"/>
    <w:rsid w:val="00283E36"/>
    <w:rsid w:val="002E0F53"/>
    <w:rsid w:val="002E1EFF"/>
    <w:rsid w:val="002E20DC"/>
    <w:rsid w:val="002F0332"/>
    <w:rsid w:val="002F5D32"/>
    <w:rsid w:val="00307005"/>
    <w:rsid w:val="0035199F"/>
    <w:rsid w:val="00360A02"/>
    <w:rsid w:val="0036648B"/>
    <w:rsid w:val="00377883"/>
    <w:rsid w:val="00382C79"/>
    <w:rsid w:val="00386B1D"/>
    <w:rsid w:val="003A57A9"/>
    <w:rsid w:val="003C0915"/>
    <w:rsid w:val="003D2C34"/>
    <w:rsid w:val="00400C16"/>
    <w:rsid w:val="00475315"/>
    <w:rsid w:val="00513B35"/>
    <w:rsid w:val="0053290B"/>
    <w:rsid w:val="005468A0"/>
    <w:rsid w:val="005853C5"/>
    <w:rsid w:val="005B4553"/>
    <w:rsid w:val="005C3F45"/>
    <w:rsid w:val="005D20C9"/>
    <w:rsid w:val="005D7CB9"/>
    <w:rsid w:val="00627DB7"/>
    <w:rsid w:val="00632773"/>
    <w:rsid w:val="006747BC"/>
    <w:rsid w:val="00677239"/>
    <w:rsid w:val="006A72D6"/>
    <w:rsid w:val="006B0649"/>
    <w:rsid w:val="006B6700"/>
    <w:rsid w:val="006F581F"/>
    <w:rsid w:val="00720BFE"/>
    <w:rsid w:val="007214AE"/>
    <w:rsid w:val="00760485"/>
    <w:rsid w:val="007E5C36"/>
    <w:rsid w:val="00815D72"/>
    <w:rsid w:val="00830F4A"/>
    <w:rsid w:val="00843D55"/>
    <w:rsid w:val="008630EE"/>
    <w:rsid w:val="00877C53"/>
    <w:rsid w:val="008867CA"/>
    <w:rsid w:val="00897182"/>
    <w:rsid w:val="008A0BFA"/>
    <w:rsid w:val="008B6322"/>
    <w:rsid w:val="0092241A"/>
    <w:rsid w:val="0094375B"/>
    <w:rsid w:val="00950F1E"/>
    <w:rsid w:val="0095273A"/>
    <w:rsid w:val="00952B3D"/>
    <w:rsid w:val="009916CC"/>
    <w:rsid w:val="009B66BE"/>
    <w:rsid w:val="00A2513F"/>
    <w:rsid w:val="00A33E3E"/>
    <w:rsid w:val="00A542DA"/>
    <w:rsid w:val="00A71EA5"/>
    <w:rsid w:val="00AE3844"/>
    <w:rsid w:val="00AF23BC"/>
    <w:rsid w:val="00B415A2"/>
    <w:rsid w:val="00B43E50"/>
    <w:rsid w:val="00B87CA1"/>
    <w:rsid w:val="00BC6785"/>
    <w:rsid w:val="00C06B29"/>
    <w:rsid w:val="00C136F3"/>
    <w:rsid w:val="00C63B73"/>
    <w:rsid w:val="00C63E44"/>
    <w:rsid w:val="00C928B3"/>
    <w:rsid w:val="00CB1D9D"/>
    <w:rsid w:val="00CC5E6C"/>
    <w:rsid w:val="00CE76F8"/>
    <w:rsid w:val="00D31E04"/>
    <w:rsid w:val="00D6270D"/>
    <w:rsid w:val="00D64E7B"/>
    <w:rsid w:val="00D70F2D"/>
    <w:rsid w:val="00D87421"/>
    <w:rsid w:val="00DB1572"/>
    <w:rsid w:val="00DC3499"/>
    <w:rsid w:val="00E401AC"/>
    <w:rsid w:val="00E44E9D"/>
    <w:rsid w:val="00E538C2"/>
    <w:rsid w:val="00E70BDC"/>
    <w:rsid w:val="00EA7BE2"/>
    <w:rsid w:val="00EC522E"/>
    <w:rsid w:val="00ED78EB"/>
    <w:rsid w:val="00EE21BD"/>
    <w:rsid w:val="00F36AAA"/>
    <w:rsid w:val="00F43A24"/>
    <w:rsid w:val="00F5398D"/>
    <w:rsid w:val="00F5793B"/>
    <w:rsid w:val="00F95B18"/>
    <w:rsid w:val="00FB2F89"/>
    <w:rsid w:val="00FC4BCD"/>
    <w:rsid w:val="00FD1C90"/>
    <w:rsid w:val="00FD24B4"/>
    <w:rsid w:val="00FD4555"/>
    <w:rsid w:val="00FF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FC89D-D00D-4DED-BD53-10127A56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01AC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39"/>
    <w:rsid w:val="00FC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826"/>
  </w:style>
  <w:style w:type="paragraph" w:styleId="Footer">
    <w:name w:val="footer"/>
    <w:basedOn w:val="Normal"/>
    <w:link w:val="FooterChar"/>
    <w:uiPriority w:val="99"/>
    <w:unhideWhenUsed/>
    <w:rsid w:val="0018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4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Yates</dc:creator>
  <cp:keywords/>
  <dc:description/>
  <cp:lastModifiedBy>Samuel Yates</cp:lastModifiedBy>
  <cp:revision>13</cp:revision>
  <dcterms:created xsi:type="dcterms:W3CDTF">2019-08-29T17:13:00Z</dcterms:created>
  <dcterms:modified xsi:type="dcterms:W3CDTF">2019-09-04T19:09:00Z</dcterms:modified>
</cp:coreProperties>
</file>